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D542B" w14:textId="06BCACD8" w:rsidR="00E77749" w:rsidRPr="00FB2E0B" w:rsidRDefault="00E77749">
      <w:pPr>
        <w:rPr>
          <w:rFonts w:ascii="Arial" w:eastAsia="Times New Roman" w:hAnsi="Arial" w:cs="Arial" w:hint="eastAsia"/>
          <w:color w:val="000000"/>
          <w:sz w:val="22"/>
        </w:rPr>
      </w:pPr>
      <w:r w:rsidRPr="00FB2E0B">
        <w:rPr>
          <w:rFonts w:ascii="Arial" w:eastAsia="Times New Roman" w:hAnsi="Arial" w:cs="Arial"/>
          <w:color w:val="000000"/>
          <w:sz w:val="22"/>
        </w:rPr>
        <w:t>Supplementary Table 1</w:t>
      </w:r>
      <w:r w:rsidR="00FB2E0B" w:rsidRPr="00FB2E0B">
        <w:rPr>
          <w:rFonts w:ascii="Arial" w:eastAsia="Times New Roman" w:hAnsi="Arial" w:cs="Arial" w:hint="eastAsia"/>
          <w:color w:val="000000"/>
          <w:sz w:val="22"/>
        </w:rPr>
        <w:t>. Clinical relevance of CMR parameters</w:t>
      </w:r>
      <w:r w:rsidR="00DE5340">
        <w:rPr>
          <w:rFonts w:ascii="Arial" w:eastAsia="Times New Roman" w:hAnsi="Arial" w:cs="Arial" w:hint="eastAsia"/>
          <w:color w:val="000000"/>
          <w:sz w:val="22"/>
        </w:rPr>
        <w:t xml:space="preserve"> before surgery</w:t>
      </w:r>
      <w:bookmarkStart w:id="0" w:name="_GoBack"/>
      <w:bookmarkEnd w:id="0"/>
      <w:r w:rsidR="00FB2E0B" w:rsidRPr="00FB2E0B">
        <w:rPr>
          <w:rFonts w:ascii="Arial" w:eastAsia="Times New Roman" w:hAnsi="Arial" w:cs="Arial" w:hint="eastAsia"/>
          <w:color w:val="000000"/>
          <w:sz w:val="22"/>
        </w:rPr>
        <w:t>.</w:t>
      </w:r>
    </w:p>
    <w:p w14:paraId="2DA316E6" w14:textId="77777777" w:rsidR="00E77749" w:rsidRDefault="00E77749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9"/>
        <w:gridCol w:w="4455"/>
        <w:gridCol w:w="876"/>
        <w:gridCol w:w="876"/>
        <w:gridCol w:w="1889"/>
        <w:gridCol w:w="1083"/>
        <w:gridCol w:w="1313"/>
        <w:gridCol w:w="1535"/>
        <w:gridCol w:w="962"/>
        <w:gridCol w:w="1092"/>
      </w:tblGrid>
      <w:tr w:rsidR="00773D76" w:rsidRPr="00773D76" w14:paraId="10E7EC76" w14:textId="77777777" w:rsidTr="00634DB0">
        <w:trPr>
          <w:trHeight w:val="320"/>
        </w:trPr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3FA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 </w:t>
            </w:r>
          </w:p>
        </w:tc>
        <w:tc>
          <w:tcPr>
            <w:tcW w:w="1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1C1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CB0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Ag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3F2B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BMI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ECC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Disease dur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9FF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GH leve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57D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IGF-1 level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D66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Hypertension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2A1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DM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BE6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Smoking</w:t>
            </w:r>
          </w:p>
        </w:tc>
      </w:tr>
      <w:tr w:rsidR="00773D76" w:rsidRPr="00773D76" w14:paraId="5BC0C1BC" w14:textId="77777777" w:rsidTr="00634DB0">
        <w:trPr>
          <w:trHeight w:val="320"/>
        </w:trPr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95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Cardiovascular wall thicknes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04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14B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95BD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1ED1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9BE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347D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90C6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564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773D76" w:rsidRPr="00773D76" w14:paraId="14712ED5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349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EFE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V anterior wall thickness, m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6D7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AA6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C6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3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2E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F33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A33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9E3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21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AFE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47</w:t>
            </w:r>
          </w:p>
        </w:tc>
      </w:tr>
      <w:tr w:rsidR="00773D76" w:rsidRPr="00773D76" w14:paraId="142782E5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4E1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2E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V lateral wall thickness, m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A1A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9A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B4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D22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3B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D4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081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07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A89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92</w:t>
            </w:r>
          </w:p>
        </w:tc>
      </w:tr>
      <w:tr w:rsidR="00773D76" w:rsidRPr="00773D76" w14:paraId="77BE8F7D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8D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E63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V posterior wall thickness, m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14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A89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F5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827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C2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CB5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CD7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B6E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12</w:t>
            </w:r>
          </w:p>
        </w:tc>
      </w:tr>
      <w:tr w:rsidR="00773D76" w:rsidRPr="00773D76" w14:paraId="28178153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B61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01D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Interventricular septum thickness, m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CC1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AD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78F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E25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7E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FB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DD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94A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34</w:t>
            </w:r>
          </w:p>
        </w:tc>
      </w:tr>
      <w:tr w:rsidR="00773D76" w:rsidRPr="00773D76" w14:paraId="26A6AB29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03E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 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6C7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RV lateral wall thickness, m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1B7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FAA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25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D5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45E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EE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20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46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6A8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27</w:t>
            </w:r>
          </w:p>
        </w:tc>
      </w:tr>
      <w:tr w:rsidR="00773D76" w:rsidRPr="00773D76" w14:paraId="7B2B291D" w14:textId="77777777" w:rsidTr="00634DB0">
        <w:trPr>
          <w:trHeight w:val="320"/>
        </w:trPr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04A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Dimensions of atrium, ventricle and artery roo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24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01C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C59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64A4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E45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A5C0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A8CB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38C1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773D76" w:rsidRPr="00773D76" w14:paraId="059E2486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380B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D73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V longitudinal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FF7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2C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4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213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35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0C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B1C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09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5BF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268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38</w:t>
            </w:r>
          </w:p>
        </w:tc>
      </w:tr>
      <w:tr w:rsidR="00773D76" w:rsidRPr="00773D76" w14:paraId="3C4685F1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D87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E28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V transverse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BA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E7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EA4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579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409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7B7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D7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70E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02</w:t>
            </w:r>
          </w:p>
        </w:tc>
      </w:tr>
      <w:tr w:rsidR="00773D76" w:rsidRPr="00773D76" w14:paraId="2914481B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C9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EC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RV longitudinal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616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0A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94C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5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CC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116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531F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31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04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38F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36</w:t>
            </w:r>
          </w:p>
        </w:tc>
      </w:tr>
      <w:tr w:rsidR="00773D76" w:rsidRPr="00773D76" w14:paraId="5E28E355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7B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F93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RV transverse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39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31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A61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619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49B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8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72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A2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86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47</w:t>
            </w:r>
          </w:p>
        </w:tc>
      </w:tr>
      <w:tr w:rsidR="00773D76" w:rsidRPr="00773D76" w14:paraId="36AA951F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22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5E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A longitudinal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1E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BC2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2CB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33D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85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070B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33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36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CDE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16</w:t>
            </w:r>
          </w:p>
        </w:tc>
      </w:tr>
      <w:tr w:rsidR="00773D76" w:rsidRPr="00773D76" w14:paraId="7364AA5E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25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EE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A transverse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768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11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6C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E0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5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2E4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AE5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BB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9F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F9E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91</w:t>
            </w:r>
          </w:p>
        </w:tc>
      </w:tr>
      <w:tr w:rsidR="00773D76" w:rsidRPr="00773D76" w14:paraId="784627F5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D2B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301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RA longitudinal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7D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260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76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0E8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4D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5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4C76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22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325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DF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07</w:t>
            </w:r>
          </w:p>
        </w:tc>
      </w:tr>
      <w:tr w:rsidR="00773D76" w:rsidRPr="00773D76" w14:paraId="3F772877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9E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6E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RA transverse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24C8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06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F6D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0B9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3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75C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404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8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BF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55E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01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08</w:t>
            </w:r>
          </w:p>
        </w:tc>
      </w:tr>
      <w:tr w:rsidR="00773D76" w:rsidRPr="00773D76" w14:paraId="3BF168C6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40F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EE2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V outflow tract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AD92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28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B9B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8F1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86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D4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D39F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01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645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0E8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81</w:t>
            </w:r>
          </w:p>
        </w:tc>
      </w:tr>
      <w:tr w:rsidR="00773D76" w:rsidRPr="00773D76" w14:paraId="2EA5D8E7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46F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 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BC0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Pulmonary artery root diameter, cm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697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25F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3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107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34*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7D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AC3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2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9BA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5D5D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09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90D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54</w:t>
            </w:r>
          </w:p>
        </w:tc>
      </w:tr>
      <w:tr w:rsidR="00773D76" w:rsidRPr="00773D76" w14:paraId="01B504AF" w14:textId="77777777" w:rsidTr="00634DB0">
        <w:trPr>
          <w:trHeight w:val="320"/>
        </w:trPr>
        <w:tc>
          <w:tcPr>
            <w:tcW w:w="1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F2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Ventricular volume and systolic functi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93D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3278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D60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629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E60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6FE6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C163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677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</w:tr>
      <w:tr w:rsidR="00773D76" w:rsidRPr="00773D76" w14:paraId="3A341C66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4BB3" w14:textId="77777777" w:rsidR="00773D76" w:rsidRPr="00773D76" w:rsidRDefault="00773D76" w:rsidP="00773D76">
            <w:pPr>
              <w:rPr>
                <w:rFonts w:ascii="Times New Roman" w:eastAsia="Times New Roman" w:hAnsi="Times New Roman" w:cs="Times New Roman"/>
                <w:sz w:val="21"/>
                <w:szCs w:val="20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64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 xml:space="preserve">Indexed LV end diastolic </w:t>
            </w:r>
            <w:proofErr w:type="spellStart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volumn</w:t>
            </w:r>
            <w:proofErr w:type="spellEnd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, ml/m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D3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75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FDB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2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CBB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0B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8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FD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E32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522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38</w:t>
            </w:r>
          </w:p>
        </w:tc>
      </w:tr>
      <w:tr w:rsidR="00773D76" w:rsidRPr="00773D76" w14:paraId="4A9F7523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F6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A36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 xml:space="preserve">Indexed LV end systolic </w:t>
            </w:r>
            <w:proofErr w:type="spellStart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volumn</w:t>
            </w:r>
            <w:proofErr w:type="spellEnd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, ml/m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145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E88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810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573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91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919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BC93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34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AB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18</w:t>
            </w:r>
          </w:p>
        </w:tc>
      </w:tr>
      <w:tr w:rsidR="00773D76" w:rsidRPr="00773D76" w14:paraId="1EA6E4B9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D8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BB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 xml:space="preserve">Indexed RV end diastolic </w:t>
            </w:r>
            <w:proofErr w:type="spellStart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volumn</w:t>
            </w:r>
            <w:proofErr w:type="spellEnd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, ml/m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42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D18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D2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D7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D05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3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F28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2C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0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E1F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31</w:t>
            </w:r>
          </w:p>
        </w:tc>
      </w:tr>
      <w:tr w:rsidR="00773D76" w:rsidRPr="00773D76" w14:paraId="21773372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E97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EDE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 xml:space="preserve">Indexed RV end systolic </w:t>
            </w:r>
            <w:proofErr w:type="spellStart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volumn</w:t>
            </w:r>
            <w:proofErr w:type="spellEnd"/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, ml/m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45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15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8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F83D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09A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850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2E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3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F825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05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74D1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89</w:t>
            </w:r>
          </w:p>
        </w:tc>
      </w:tr>
      <w:tr w:rsidR="00773D76" w:rsidRPr="00773D76" w14:paraId="4327DA6C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54C2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71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LV ejection fraction, %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7DDC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81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CB6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A83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B6EB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8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420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6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BD4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39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4EE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168</w:t>
            </w:r>
          </w:p>
        </w:tc>
      </w:tr>
      <w:tr w:rsidR="00773D76" w:rsidRPr="00773D76" w14:paraId="078A707A" w14:textId="77777777" w:rsidTr="00634DB0">
        <w:trPr>
          <w:trHeight w:val="320"/>
        </w:trPr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274A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 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73BB8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RV ejection fraction, 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AC2C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7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452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95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E894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3AB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8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C310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5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11513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5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2790F" w14:textId="77777777" w:rsidR="00773D76" w:rsidRPr="00773D76" w:rsidRDefault="00773D76" w:rsidP="00773D76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b/>
                <w:bCs/>
                <w:color w:val="000000"/>
                <w:sz w:val="21"/>
              </w:rPr>
              <w:t>0.015*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F15F" w14:textId="77777777" w:rsidR="00773D76" w:rsidRPr="00773D76" w:rsidRDefault="00773D76" w:rsidP="00773D76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773D76">
              <w:rPr>
                <w:rFonts w:ascii="Arial" w:eastAsia="Times New Roman" w:hAnsi="Arial" w:cs="Arial"/>
                <w:color w:val="000000"/>
                <w:sz w:val="21"/>
              </w:rPr>
              <w:t>0.403</w:t>
            </w:r>
          </w:p>
        </w:tc>
      </w:tr>
    </w:tbl>
    <w:p w14:paraId="7462A989" w14:textId="77777777" w:rsidR="00634DB0" w:rsidRDefault="00634DB0" w:rsidP="00634DB0">
      <w:pPr>
        <w:rPr>
          <w:sz w:val="16"/>
        </w:rPr>
      </w:pPr>
    </w:p>
    <w:p w14:paraId="191C7935" w14:textId="77777777" w:rsidR="00634DB0" w:rsidRPr="000E27E9" w:rsidRDefault="00634DB0" w:rsidP="00634DB0">
      <w:pPr>
        <w:rPr>
          <w:sz w:val="21"/>
        </w:rPr>
      </w:pPr>
      <w:r w:rsidRPr="000E27E9">
        <w:rPr>
          <w:rFonts w:hint="eastAsia"/>
          <w:sz w:val="21"/>
        </w:rPr>
        <w:t xml:space="preserve">* </w:t>
      </w:r>
      <w:r w:rsidRPr="000E27E9">
        <w:rPr>
          <w:rFonts w:eastAsia="SimSun"/>
          <w:sz w:val="21"/>
        </w:rPr>
        <w:t>indicates</w:t>
      </w:r>
      <w:r w:rsidRPr="000E27E9">
        <w:rPr>
          <w:rFonts w:hint="eastAsia"/>
          <w:sz w:val="21"/>
        </w:rPr>
        <w:t xml:space="preserve"> p&lt;0.05. ** means p&lt;0.01.</w:t>
      </w:r>
    </w:p>
    <w:p w14:paraId="2DBD3397" w14:textId="0A6AFFDD" w:rsidR="006A1A35" w:rsidRDefault="006A1A35"/>
    <w:sectPr w:rsidR="006A1A35" w:rsidSect="00773D7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A3A"/>
    <w:rsid w:val="000575CB"/>
    <w:rsid w:val="000A1488"/>
    <w:rsid w:val="000E27E9"/>
    <w:rsid w:val="00122A3A"/>
    <w:rsid w:val="001F53DF"/>
    <w:rsid w:val="0021235E"/>
    <w:rsid w:val="00237B37"/>
    <w:rsid w:val="00240D47"/>
    <w:rsid w:val="00241F53"/>
    <w:rsid w:val="002616B9"/>
    <w:rsid w:val="002E6782"/>
    <w:rsid w:val="0032391F"/>
    <w:rsid w:val="003A7602"/>
    <w:rsid w:val="003C0857"/>
    <w:rsid w:val="00445836"/>
    <w:rsid w:val="004900D9"/>
    <w:rsid w:val="00521214"/>
    <w:rsid w:val="005517C9"/>
    <w:rsid w:val="006308B0"/>
    <w:rsid w:val="00634DB0"/>
    <w:rsid w:val="00692033"/>
    <w:rsid w:val="006A1A35"/>
    <w:rsid w:val="006B5CB8"/>
    <w:rsid w:val="006D7846"/>
    <w:rsid w:val="007212E6"/>
    <w:rsid w:val="00773D76"/>
    <w:rsid w:val="00776FCC"/>
    <w:rsid w:val="00781935"/>
    <w:rsid w:val="008220AE"/>
    <w:rsid w:val="00843DD0"/>
    <w:rsid w:val="00883697"/>
    <w:rsid w:val="008B05EC"/>
    <w:rsid w:val="008E671A"/>
    <w:rsid w:val="009C6403"/>
    <w:rsid w:val="009C6D8F"/>
    <w:rsid w:val="00A03F28"/>
    <w:rsid w:val="00A05FAE"/>
    <w:rsid w:val="00A1403F"/>
    <w:rsid w:val="00A45AC6"/>
    <w:rsid w:val="00A7439D"/>
    <w:rsid w:val="00A76587"/>
    <w:rsid w:val="00AA7B7E"/>
    <w:rsid w:val="00AE3845"/>
    <w:rsid w:val="00B14480"/>
    <w:rsid w:val="00B17B71"/>
    <w:rsid w:val="00B21D3E"/>
    <w:rsid w:val="00B6712E"/>
    <w:rsid w:val="00B96B54"/>
    <w:rsid w:val="00BC13AB"/>
    <w:rsid w:val="00BD36B2"/>
    <w:rsid w:val="00C60CBB"/>
    <w:rsid w:val="00CC123C"/>
    <w:rsid w:val="00CE2E45"/>
    <w:rsid w:val="00D21445"/>
    <w:rsid w:val="00D773FF"/>
    <w:rsid w:val="00DE5340"/>
    <w:rsid w:val="00E77749"/>
    <w:rsid w:val="00E93664"/>
    <w:rsid w:val="00F221E9"/>
    <w:rsid w:val="00F44F66"/>
    <w:rsid w:val="00F916A6"/>
    <w:rsid w:val="00FA1FB6"/>
    <w:rsid w:val="00FA410A"/>
    <w:rsid w:val="00FB2E0B"/>
    <w:rsid w:val="00FE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46D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03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48</Characters>
  <Application>Microsoft Macintosh Word</Application>
  <DocSecurity>0</DocSecurity>
  <Lines>14</Lines>
  <Paragraphs>4</Paragraphs>
  <ScaleCrop>false</ScaleCrop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9-27T04:17:00Z</dcterms:created>
  <dcterms:modified xsi:type="dcterms:W3CDTF">2020-09-27T04:51:00Z</dcterms:modified>
</cp:coreProperties>
</file>